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3B93" w:rsidRPr="00093B93" w:rsidRDefault="00093B93" w:rsidP="00A873E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93B9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2. </w:t>
      </w:r>
    </w:p>
    <w:p w:rsidR="00A873EF" w:rsidRPr="00093B93" w:rsidRDefault="00093B93" w:rsidP="00A873EF">
      <w:pPr>
        <w:spacing w:after="0" w:line="240" w:lineRule="auto"/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093B93">
        <w:rPr>
          <w:rFonts w:ascii="Times New Roman" w:eastAsia="Times New Roman" w:hAnsi="Times New Roman" w:cs="Times New Roman"/>
          <w:bCs/>
          <w:i/>
          <w:sz w:val="24"/>
          <w:szCs w:val="24"/>
        </w:rPr>
        <w:t>Supporting Information i</w:t>
      </w:r>
      <w:r w:rsidR="00A873EF" w:rsidRPr="00093B93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nterview: anamnesis metabolic disorders </w:t>
      </w:r>
    </w:p>
    <w:p w:rsidR="00A873EF" w:rsidRPr="004B7C67" w:rsidRDefault="00A873EF" w:rsidP="00A873E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A873EF" w:rsidRPr="004B7C67" w:rsidRDefault="00A873EF" w:rsidP="00A873EF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 xml:space="preserve">ID:_______________________________________________________________________ 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br/>
        <w:t xml:space="preserve">Date:_____________________________________________________________________ 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br/>
        <w:t xml:space="preserve">Interviewer:________________________________________________________________ 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br/>
        <w:t>Respondent:_______________________________________________________________</w:t>
      </w:r>
    </w:p>
    <w:p w:rsidR="00A873EF" w:rsidRPr="004B7C67" w:rsidRDefault="00A873EF" w:rsidP="00A873EF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br/>
        <w:t>Relationship of respondent with the child (circle):</w:t>
      </w:r>
    </w:p>
    <w:p w:rsidR="00A873EF" w:rsidRPr="004B7C67" w:rsidRDefault="00A873EF" w:rsidP="00A873EF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br/>
        <w:t>Biological mother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  <w:t>Stepmother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  <w:t>Adoption mother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</w:r>
    </w:p>
    <w:p w:rsidR="00A873EF" w:rsidRPr="004B7C67" w:rsidRDefault="00A873EF" w:rsidP="00A873EF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</w:r>
    </w:p>
    <w:p w:rsidR="00A873EF" w:rsidRPr="004B7C67" w:rsidRDefault="00A873EF" w:rsidP="00A873EF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>Biological father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  <w:t>Stepfather</w:t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 w:rsidRPr="004B7C67">
        <w:rPr>
          <w:rFonts w:ascii="Times New Roman" w:eastAsia="Times New Roman" w:hAnsi="Times New Roman" w:cs="Times New Roman"/>
          <w:bCs/>
          <w:sz w:val="24"/>
          <w:szCs w:val="24"/>
        </w:rPr>
        <w:tab/>
        <w:t>Adoption father      Other:_____________</w:t>
      </w:r>
    </w:p>
    <w:p w:rsidR="00A873EF" w:rsidRPr="004B7C67" w:rsidRDefault="00A873EF" w:rsidP="00A873E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873EF" w:rsidRPr="004B7C67" w:rsidRDefault="00A873EF" w:rsidP="00A873E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45"/>
        <w:gridCol w:w="981"/>
        <w:gridCol w:w="979"/>
        <w:gridCol w:w="4057"/>
      </w:tblGrid>
      <w:tr w:rsidR="00A873EF" w:rsidRPr="004B7C67" w:rsidTr="00652B91">
        <w:trPr>
          <w:trHeight w:val="850"/>
        </w:trPr>
        <w:tc>
          <w:tcPr>
            <w:tcW w:w="3085" w:type="dxa"/>
            <w:shd w:val="clear" w:color="auto" w:fill="E7E6E6" w:themeFill="background2"/>
          </w:tcPr>
          <w:p w:rsidR="00A873EF" w:rsidRPr="004B7C67" w:rsidRDefault="00A873EF" w:rsidP="00652B9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id your child </w:t>
            </w:r>
            <w:r w:rsidRPr="004B7C67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as a baby</w:t>
            </w:r>
          </w:p>
        </w:tc>
        <w:tc>
          <w:tcPr>
            <w:tcW w:w="992" w:type="dxa"/>
            <w:shd w:val="clear" w:color="auto" w:fill="E7E6E6" w:themeFill="background2"/>
          </w:tcPr>
          <w:p w:rsidR="00A873EF" w:rsidRPr="004B7C67" w:rsidRDefault="00A873EF" w:rsidP="00652B9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auto" w:fill="E7E6E6" w:themeFill="background2"/>
          </w:tcPr>
          <w:p w:rsidR="00A873EF" w:rsidRPr="004B7C67" w:rsidRDefault="00A873EF" w:rsidP="00652B9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4142" w:type="dxa"/>
            <w:shd w:val="clear" w:color="auto" w:fill="E7E6E6" w:themeFill="background2"/>
          </w:tcPr>
          <w:p w:rsidR="00A873EF" w:rsidRPr="004B7C67" w:rsidRDefault="00A873EF" w:rsidP="00652B9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marks</w:t>
            </w:r>
          </w:p>
        </w:tc>
      </w:tr>
      <w:tr w:rsidR="00A873EF" w:rsidRPr="004B7C67" w:rsidTr="00652B91">
        <w:trPr>
          <w:trHeight w:val="567"/>
        </w:trPr>
        <w:tc>
          <w:tcPr>
            <w:tcW w:w="3085" w:type="dxa"/>
          </w:tcPr>
          <w:p w:rsidR="00A873EF" w:rsidRPr="004B7C67" w:rsidRDefault="00A873EF" w:rsidP="00652B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>Had problems sitting independently?</w:t>
            </w:r>
          </w:p>
        </w:tc>
        <w:tc>
          <w:tcPr>
            <w:tcW w:w="99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73EF" w:rsidRPr="004B7C67" w:rsidTr="00652B91">
        <w:trPr>
          <w:trHeight w:val="567"/>
        </w:trPr>
        <w:tc>
          <w:tcPr>
            <w:tcW w:w="3085" w:type="dxa"/>
          </w:tcPr>
          <w:p w:rsidR="00A873EF" w:rsidRPr="004B7C67" w:rsidRDefault="00A873EF" w:rsidP="00652B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>Had problems with walking?</w:t>
            </w:r>
          </w:p>
        </w:tc>
        <w:tc>
          <w:tcPr>
            <w:tcW w:w="99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73EF" w:rsidRPr="004B7C67" w:rsidTr="00652B91">
        <w:trPr>
          <w:trHeight w:val="567"/>
        </w:trPr>
        <w:tc>
          <w:tcPr>
            <w:tcW w:w="3085" w:type="dxa"/>
          </w:tcPr>
          <w:p w:rsidR="00A873EF" w:rsidRPr="004B7C67" w:rsidRDefault="00A873EF" w:rsidP="00652B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>Had trouble controlling his/her head?</w:t>
            </w:r>
          </w:p>
        </w:tc>
        <w:tc>
          <w:tcPr>
            <w:tcW w:w="99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73EF" w:rsidRPr="004B7C67" w:rsidTr="00652B91">
        <w:trPr>
          <w:trHeight w:val="567"/>
        </w:trPr>
        <w:tc>
          <w:tcPr>
            <w:tcW w:w="3085" w:type="dxa"/>
          </w:tcPr>
          <w:p w:rsidR="00A873EF" w:rsidRPr="004B7C67" w:rsidRDefault="00A873EF" w:rsidP="00652B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d weak muscles or </w:t>
            </w:r>
            <w:proofErr w:type="spellStart"/>
            <w:r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>hypothonia</w:t>
            </w:r>
            <w:proofErr w:type="spellEnd"/>
            <w:r w:rsidR="00D25435"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A873EF" w:rsidRPr="004B7C67" w:rsidRDefault="00A873EF" w:rsidP="00A873E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45"/>
        <w:gridCol w:w="969"/>
        <w:gridCol w:w="966"/>
        <w:gridCol w:w="4072"/>
      </w:tblGrid>
      <w:tr w:rsidR="00A873EF" w:rsidRPr="004B7C67" w:rsidTr="00652B91">
        <w:trPr>
          <w:trHeight w:val="850"/>
        </w:trPr>
        <w:tc>
          <w:tcPr>
            <w:tcW w:w="3045" w:type="dxa"/>
            <w:shd w:val="clear" w:color="auto" w:fill="E7E6E6" w:themeFill="background2"/>
          </w:tcPr>
          <w:p w:rsidR="00A873EF" w:rsidRPr="004B7C67" w:rsidRDefault="00A873EF" w:rsidP="00652B9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Has your child </w:t>
            </w:r>
            <w:r w:rsidRPr="004B7C6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u w:val="single"/>
              </w:rPr>
              <w:t>ever</w:t>
            </w:r>
            <w:r w:rsidRPr="004B7C6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suffered from</w:t>
            </w:r>
          </w:p>
        </w:tc>
        <w:tc>
          <w:tcPr>
            <w:tcW w:w="969" w:type="dxa"/>
            <w:shd w:val="clear" w:color="auto" w:fill="E7E6E6" w:themeFill="background2"/>
          </w:tcPr>
          <w:p w:rsidR="00A873EF" w:rsidRPr="004B7C67" w:rsidRDefault="00A873EF" w:rsidP="00652B9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Yes</w:t>
            </w:r>
          </w:p>
        </w:tc>
        <w:tc>
          <w:tcPr>
            <w:tcW w:w="966" w:type="dxa"/>
            <w:shd w:val="clear" w:color="auto" w:fill="E7E6E6" w:themeFill="background2"/>
          </w:tcPr>
          <w:p w:rsidR="00A873EF" w:rsidRPr="004B7C67" w:rsidRDefault="00A873EF" w:rsidP="00652B9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o</w:t>
            </w:r>
          </w:p>
        </w:tc>
        <w:tc>
          <w:tcPr>
            <w:tcW w:w="4072" w:type="dxa"/>
            <w:shd w:val="clear" w:color="auto" w:fill="E7E6E6" w:themeFill="background2"/>
          </w:tcPr>
          <w:p w:rsidR="00A873EF" w:rsidRPr="004B7C67" w:rsidRDefault="00A873EF" w:rsidP="008D1AE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If YES, please specify (specific impairments or diagnosis, onset age, frequency of </w:t>
            </w:r>
            <w:r w:rsidR="008D1AE0" w:rsidRPr="004B7C6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mpairments</w:t>
            </w:r>
            <w:r w:rsidRPr="004B7C6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, ,…)</w:t>
            </w:r>
          </w:p>
        </w:tc>
      </w:tr>
      <w:tr w:rsidR="00A873EF" w:rsidRPr="004B7C67" w:rsidTr="00652B91">
        <w:trPr>
          <w:trHeight w:val="567"/>
        </w:trPr>
        <w:tc>
          <w:tcPr>
            <w:tcW w:w="3045" w:type="dxa"/>
          </w:tcPr>
          <w:p w:rsidR="00A873EF" w:rsidRPr="004B7C67" w:rsidRDefault="00A873EF" w:rsidP="00652B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impairments</w:t>
            </w:r>
          </w:p>
        </w:tc>
        <w:tc>
          <w:tcPr>
            <w:tcW w:w="969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7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73EF" w:rsidRPr="004B7C67" w:rsidTr="00652B91">
        <w:trPr>
          <w:trHeight w:val="567"/>
        </w:trPr>
        <w:tc>
          <w:tcPr>
            <w:tcW w:w="3045" w:type="dxa"/>
          </w:tcPr>
          <w:p w:rsidR="00A873EF" w:rsidRPr="004B7C67" w:rsidRDefault="00A873EF" w:rsidP="00652B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>Eye impairments</w:t>
            </w:r>
          </w:p>
        </w:tc>
        <w:tc>
          <w:tcPr>
            <w:tcW w:w="969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7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73EF" w:rsidRPr="004B7C67" w:rsidTr="00652B91">
        <w:trPr>
          <w:trHeight w:val="567"/>
        </w:trPr>
        <w:tc>
          <w:tcPr>
            <w:tcW w:w="3045" w:type="dxa"/>
          </w:tcPr>
          <w:p w:rsidR="00A873EF" w:rsidRPr="004B7C67" w:rsidRDefault="00A873EF" w:rsidP="00652B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>Ear impairments</w:t>
            </w:r>
          </w:p>
        </w:tc>
        <w:tc>
          <w:tcPr>
            <w:tcW w:w="969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7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73EF" w:rsidRPr="004B7C67" w:rsidTr="00652B91">
        <w:trPr>
          <w:trHeight w:val="567"/>
        </w:trPr>
        <w:tc>
          <w:tcPr>
            <w:tcW w:w="3045" w:type="dxa"/>
          </w:tcPr>
          <w:p w:rsidR="00A873EF" w:rsidRPr="004B7C67" w:rsidRDefault="00A873EF" w:rsidP="00652B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>Fine motor impairments</w:t>
            </w:r>
          </w:p>
        </w:tc>
        <w:tc>
          <w:tcPr>
            <w:tcW w:w="969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7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73EF" w:rsidRPr="004B7C67" w:rsidTr="00652B91">
        <w:trPr>
          <w:trHeight w:val="567"/>
        </w:trPr>
        <w:tc>
          <w:tcPr>
            <w:tcW w:w="3045" w:type="dxa"/>
          </w:tcPr>
          <w:p w:rsidR="00A873EF" w:rsidRPr="004B7C67" w:rsidRDefault="00A873EF" w:rsidP="00652B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>Gross motor impairments</w:t>
            </w:r>
          </w:p>
        </w:tc>
        <w:tc>
          <w:tcPr>
            <w:tcW w:w="969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7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73EF" w:rsidRPr="004B7C67" w:rsidTr="00652B91">
        <w:trPr>
          <w:trHeight w:val="567"/>
        </w:trPr>
        <w:tc>
          <w:tcPr>
            <w:tcW w:w="3045" w:type="dxa"/>
          </w:tcPr>
          <w:p w:rsidR="00A873EF" w:rsidRPr="004B7C67" w:rsidRDefault="00A873EF" w:rsidP="00652B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969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7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73EF" w:rsidRPr="004B7C67" w:rsidTr="00652B91">
        <w:trPr>
          <w:trHeight w:val="567"/>
        </w:trPr>
        <w:tc>
          <w:tcPr>
            <w:tcW w:w="3045" w:type="dxa"/>
          </w:tcPr>
          <w:p w:rsidR="00A873EF" w:rsidRPr="004B7C67" w:rsidRDefault="00A873EF" w:rsidP="00652B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>Kidney impairments</w:t>
            </w:r>
          </w:p>
        </w:tc>
        <w:tc>
          <w:tcPr>
            <w:tcW w:w="969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7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73EF" w:rsidRPr="004B7C67" w:rsidTr="00652B91">
        <w:trPr>
          <w:trHeight w:val="567"/>
        </w:trPr>
        <w:tc>
          <w:tcPr>
            <w:tcW w:w="3045" w:type="dxa"/>
          </w:tcPr>
          <w:p w:rsidR="00A873EF" w:rsidRPr="004B7C67" w:rsidRDefault="00A873EF" w:rsidP="008D1A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stro-Intestinal (GI) </w:t>
            </w:r>
            <w:r w:rsidR="008D1AE0"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>impairments</w:t>
            </w:r>
          </w:p>
        </w:tc>
        <w:tc>
          <w:tcPr>
            <w:tcW w:w="969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7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73EF" w:rsidRPr="004B7C67" w:rsidTr="00652B91">
        <w:trPr>
          <w:trHeight w:val="567"/>
        </w:trPr>
        <w:tc>
          <w:tcPr>
            <w:tcW w:w="3045" w:type="dxa"/>
          </w:tcPr>
          <w:p w:rsidR="00A873EF" w:rsidRPr="004B7C67" w:rsidRDefault="00A873EF" w:rsidP="00652B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>Liver impairments</w:t>
            </w:r>
          </w:p>
        </w:tc>
        <w:tc>
          <w:tcPr>
            <w:tcW w:w="969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7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73EF" w:rsidRPr="004B7C67" w:rsidTr="00652B91">
        <w:trPr>
          <w:trHeight w:val="567"/>
        </w:trPr>
        <w:tc>
          <w:tcPr>
            <w:tcW w:w="3045" w:type="dxa"/>
          </w:tcPr>
          <w:p w:rsidR="00A873EF" w:rsidRPr="004B7C67" w:rsidRDefault="00A873EF" w:rsidP="00652B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tabolic impairments</w:t>
            </w:r>
          </w:p>
        </w:tc>
        <w:tc>
          <w:tcPr>
            <w:tcW w:w="969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7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73EF" w:rsidRPr="004B7C67" w:rsidTr="00652B91">
        <w:trPr>
          <w:trHeight w:val="567"/>
        </w:trPr>
        <w:tc>
          <w:tcPr>
            <w:tcW w:w="3045" w:type="dxa"/>
          </w:tcPr>
          <w:p w:rsidR="00A873EF" w:rsidRPr="004B7C67" w:rsidRDefault="008D1AE0" w:rsidP="008D1A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>Extreme fatigue</w:t>
            </w:r>
          </w:p>
        </w:tc>
        <w:tc>
          <w:tcPr>
            <w:tcW w:w="969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7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73EF" w:rsidRPr="004B7C67" w:rsidTr="00652B91">
        <w:trPr>
          <w:trHeight w:val="567"/>
        </w:trPr>
        <w:tc>
          <w:tcPr>
            <w:tcW w:w="3045" w:type="dxa"/>
          </w:tcPr>
          <w:p w:rsidR="00A873EF" w:rsidRPr="004B7C67" w:rsidRDefault="00A873EF" w:rsidP="00652B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C67">
              <w:rPr>
                <w:rFonts w:ascii="Times New Roman" w:eastAsia="Times New Roman" w:hAnsi="Times New Roman" w:cs="Times New Roman"/>
                <w:sz w:val="24"/>
                <w:szCs w:val="24"/>
              </w:rPr>
              <w:t>Seizures</w:t>
            </w:r>
          </w:p>
        </w:tc>
        <w:tc>
          <w:tcPr>
            <w:tcW w:w="969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72" w:type="dxa"/>
          </w:tcPr>
          <w:p w:rsidR="00A873EF" w:rsidRPr="004B7C67" w:rsidRDefault="00A873EF" w:rsidP="00652B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EE1217" w:rsidRPr="004B7C67" w:rsidRDefault="00EE1217">
      <w:pPr>
        <w:rPr>
          <w:rFonts w:ascii="Times New Roman" w:hAnsi="Times New Roman" w:cs="Times New Roman"/>
          <w:sz w:val="24"/>
          <w:szCs w:val="24"/>
        </w:rPr>
      </w:pPr>
    </w:p>
    <w:p w:rsidR="00EE1217" w:rsidRPr="004B7C67" w:rsidRDefault="00EE1217">
      <w:pPr>
        <w:rPr>
          <w:rFonts w:ascii="Times New Roman" w:hAnsi="Times New Roman" w:cs="Times New Roman"/>
          <w:sz w:val="24"/>
          <w:szCs w:val="24"/>
        </w:rPr>
      </w:pPr>
    </w:p>
    <w:p w:rsidR="00EE1217" w:rsidRPr="004B7C67" w:rsidRDefault="00EE1217">
      <w:pPr>
        <w:rPr>
          <w:rFonts w:ascii="Times New Roman" w:hAnsi="Times New Roman" w:cs="Times New Roman"/>
          <w:sz w:val="24"/>
          <w:szCs w:val="24"/>
        </w:rPr>
      </w:pPr>
    </w:p>
    <w:p w:rsidR="00EE1217" w:rsidRPr="004B7C67" w:rsidRDefault="00EE1217">
      <w:pPr>
        <w:rPr>
          <w:rFonts w:ascii="Times New Roman" w:hAnsi="Times New Roman" w:cs="Times New Roman"/>
          <w:sz w:val="24"/>
          <w:szCs w:val="24"/>
        </w:rPr>
      </w:pPr>
    </w:p>
    <w:p w:rsidR="00EE1217" w:rsidRPr="004B7C67" w:rsidRDefault="00EE1217">
      <w:pPr>
        <w:rPr>
          <w:rFonts w:ascii="Times New Roman" w:hAnsi="Times New Roman" w:cs="Times New Roman"/>
          <w:sz w:val="24"/>
          <w:szCs w:val="24"/>
        </w:rPr>
      </w:pPr>
    </w:p>
    <w:p w:rsidR="00EE1217" w:rsidRPr="004B7C67" w:rsidRDefault="00EE1217">
      <w:pPr>
        <w:rPr>
          <w:rFonts w:ascii="Times New Roman" w:hAnsi="Times New Roman" w:cs="Times New Roman"/>
          <w:sz w:val="24"/>
          <w:szCs w:val="24"/>
        </w:rPr>
      </w:pPr>
    </w:p>
    <w:p w:rsidR="00EE1217" w:rsidRPr="004B7C67" w:rsidRDefault="00EE1217">
      <w:pPr>
        <w:rPr>
          <w:rFonts w:ascii="Times New Roman" w:hAnsi="Times New Roman" w:cs="Times New Roman"/>
          <w:sz w:val="24"/>
          <w:szCs w:val="24"/>
        </w:rPr>
      </w:pPr>
    </w:p>
    <w:p w:rsidR="00EE1217" w:rsidRPr="004B7C67" w:rsidRDefault="00EE1217">
      <w:pPr>
        <w:rPr>
          <w:rFonts w:ascii="Times New Roman" w:hAnsi="Times New Roman" w:cs="Times New Roman"/>
          <w:sz w:val="24"/>
          <w:szCs w:val="24"/>
        </w:rPr>
      </w:pPr>
    </w:p>
    <w:p w:rsidR="00EE1217" w:rsidRPr="004B7C67" w:rsidRDefault="00EE1217">
      <w:pPr>
        <w:rPr>
          <w:rFonts w:ascii="Times New Roman" w:hAnsi="Times New Roman" w:cs="Times New Roman"/>
          <w:sz w:val="24"/>
          <w:szCs w:val="24"/>
        </w:rPr>
      </w:pPr>
    </w:p>
    <w:p w:rsidR="00EE1217" w:rsidRPr="004B7C67" w:rsidRDefault="00EE1217">
      <w:pPr>
        <w:rPr>
          <w:rFonts w:ascii="Times New Roman" w:hAnsi="Times New Roman" w:cs="Times New Roman"/>
          <w:sz w:val="24"/>
          <w:szCs w:val="24"/>
        </w:rPr>
      </w:pPr>
    </w:p>
    <w:p w:rsidR="00EE1217" w:rsidRPr="004B7C67" w:rsidRDefault="00EE1217">
      <w:pPr>
        <w:rPr>
          <w:rFonts w:ascii="Times New Roman" w:hAnsi="Times New Roman" w:cs="Times New Roman"/>
          <w:sz w:val="24"/>
          <w:szCs w:val="24"/>
        </w:rPr>
      </w:pPr>
    </w:p>
    <w:p w:rsidR="00EE1217" w:rsidRPr="004B7C67" w:rsidRDefault="00EE1217">
      <w:pPr>
        <w:rPr>
          <w:rFonts w:ascii="Times New Roman" w:hAnsi="Times New Roman" w:cs="Times New Roman"/>
          <w:sz w:val="24"/>
          <w:szCs w:val="24"/>
        </w:rPr>
      </w:pPr>
    </w:p>
    <w:p w:rsidR="00EE1217" w:rsidRPr="004B7C67" w:rsidRDefault="00EE1217">
      <w:pPr>
        <w:rPr>
          <w:rFonts w:ascii="Times New Roman" w:hAnsi="Times New Roman" w:cs="Times New Roman"/>
          <w:sz w:val="24"/>
          <w:szCs w:val="24"/>
        </w:rPr>
      </w:pPr>
    </w:p>
    <w:p w:rsidR="00EE1217" w:rsidRPr="004B7C67" w:rsidRDefault="00EE1217">
      <w:pPr>
        <w:rPr>
          <w:rFonts w:ascii="Times New Roman" w:hAnsi="Times New Roman" w:cs="Times New Roman"/>
          <w:sz w:val="24"/>
          <w:szCs w:val="24"/>
        </w:rPr>
      </w:pPr>
    </w:p>
    <w:p w:rsidR="00EE1217" w:rsidRPr="004B7C67" w:rsidRDefault="00EE1217">
      <w:pPr>
        <w:rPr>
          <w:rFonts w:ascii="Times New Roman" w:hAnsi="Times New Roman" w:cs="Times New Roman"/>
          <w:sz w:val="24"/>
          <w:szCs w:val="24"/>
        </w:rPr>
      </w:pPr>
    </w:p>
    <w:p w:rsidR="00EE1217" w:rsidRPr="004B7C67" w:rsidRDefault="00EE1217">
      <w:pPr>
        <w:rPr>
          <w:rFonts w:ascii="Times New Roman" w:hAnsi="Times New Roman" w:cs="Times New Roman"/>
          <w:sz w:val="24"/>
          <w:szCs w:val="24"/>
        </w:rPr>
      </w:pPr>
    </w:p>
    <w:sectPr w:rsidR="00EE1217" w:rsidRPr="004B7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3380E"/>
    <w:multiLevelType w:val="hybridMultilevel"/>
    <w:tmpl w:val="28546D90"/>
    <w:lvl w:ilvl="0" w:tplc="7B46B8E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3EF"/>
    <w:rsid w:val="00060EE2"/>
    <w:rsid w:val="00093B93"/>
    <w:rsid w:val="000F3793"/>
    <w:rsid w:val="00102A3E"/>
    <w:rsid w:val="00392460"/>
    <w:rsid w:val="003E6493"/>
    <w:rsid w:val="004B7C67"/>
    <w:rsid w:val="004C18B3"/>
    <w:rsid w:val="006C5FD4"/>
    <w:rsid w:val="008D1AE0"/>
    <w:rsid w:val="00A873EF"/>
    <w:rsid w:val="00C407FB"/>
    <w:rsid w:val="00D25435"/>
    <w:rsid w:val="00EE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7FB00"/>
  <w15:chartTrackingRefBased/>
  <w15:docId w15:val="{ED8F0D55-80FB-4E65-BA19-689BC25F3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873EF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87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E1217"/>
    <w:pPr>
      <w:ind w:left="720"/>
      <w:contextualSpacing/>
    </w:pPr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Boterberg</dc:creator>
  <cp:keywords/>
  <dc:description/>
  <cp:lastModifiedBy>Sofie Boterberg</cp:lastModifiedBy>
  <cp:revision>4</cp:revision>
  <dcterms:created xsi:type="dcterms:W3CDTF">2021-11-18T13:58:00Z</dcterms:created>
  <dcterms:modified xsi:type="dcterms:W3CDTF">2022-07-07T10:19:00Z</dcterms:modified>
</cp:coreProperties>
</file>